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OLE_LINK3"/>
      <w:r>
        <w:rPr>
          <w:rFonts w:hint="eastAsia"/>
          <w:b/>
          <w:bCs/>
          <w:lang w:val="en-US" w:eastAsia="zh-CN"/>
        </w:rPr>
        <w:t>Supplementary Table</w:t>
      </w:r>
      <w:bookmarkEnd w:id="0"/>
      <w:r>
        <w:rPr>
          <w:rFonts w:hint="eastAsia"/>
          <w:b/>
          <w:bCs/>
          <w:lang w:val="en-US" w:eastAsia="zh-CN"/>
        </w:rPr>
        <w:t xml:space="preserve"> 1 .</w:t>
      </w:r>
      <w:r>
        <w:rPr>
          <w:rFonts w:hint="eastAsia"/>
          <w:lang w:val="en-US" w:eastAsia="zh-CN"/>
        </w:rPr>
        <w:t>Knowledge of ICU staff toward CRRT</w:t>
      </w:r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1218"/>
        <w:gridCol w:w="1273"/>
        <w:gridCol w:w="1063"/>
        <w:gridCol w:w="1055"/>
        <w:gridCol w:w="117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4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Knowledge Point</w:t>
            </w:r>
          </w:p>
        </w:tc>
        <w:tc>
          <w:tcPr>
            <w:tcW w:w="5788" w:type="dxa"/>
            <w:gridSpan w:val="5"/>
            <w:tcBorders>
              <w:bottom w:val="single" w:color="auto" w:sz="6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  <w:lang w:val="en-US" w:eastAsia="zh-CN"/>
              </w:rPr>
              <w:t>Knowledg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n, 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4" w:type="dxa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18" w:type="dxa"/>
            <w:tcBorders>
              <w:bottom w:val="single" w:color="auto" w:sz="6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unfamiliar</w:t>
            </w:r>
          </w:p>
        </w:tc>
        <w:tc>
          <w:tcPr>
            <w:tcW w:w="1273" w:type="dxa"/>
            <w:tcBorders>
              <w:bottom w:val="single" w:color="auto" w:sz="6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familiar</w:t>
            </w:r>
          </w:p>
        </w:tc>
        <w:tc>
          <w:tcPr>
            <w:tcW w:w="1063" w:type="dxa"/>
            <w:tcBorders>
              <w:bottom w:val="single" w:color="auto" w:sz="6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ncertainty</w:t>
            </w:r>
          </w:p>
        </w:tc>
        <w:tc>
          <w:tcPr>
            <w:tcW w:w="1055" w:type="dxa"/>
            <w:tcBorders>
              <w:bottom w:val="single" w:color="auto" w:sz="6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amiliar</w:t>
            </w:r>
          </w:p>
        </w:tc>
        <w:tc>
          <w:tcPr>
            <w:tcW w:w="1179" w:type="dxa"/>
            <w:tcBorders>
              <w:bottom w:val="single" w:color="auto" w:sz="6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famili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4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ic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RT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inciple  </w:t>
            </w:r>
          </w:p>
        </w:tc>
        <w:tc>
          <w:tcPr>
            <w:tcW w:w="1218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7(1.77%)</w:t>
            </w:r>
          </w:p>
        </w:tc>
        <w:tc>
          <w:tcPr>
            <w:tcW w:w="127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5(6.33%)</w:t>
            </w:r>
          </w:p>
        </w:tc>
        <w:tc>
          <w:tcPr>
            <w:tcW w:w="106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53(13.42%)</w:t>
            </w:r>
          </w:p>
        </w:tc>
        <w:tc>
          <w:tcPr>
            <w:tcW w:w="105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60(65.82%)</w:t>
            </w:r>
          </w:p>
        </w:tc>
        <w:tc>
          <w:tcPr>
            <w:tcW w:w="1179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50(12.6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Timing of CRRT initiation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8(2.03%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12(3.04%)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62(15.7%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69(68.1</w:t>
            </w:r>
            <w:r>
              <w:rPr>
                <w:rFonts w:hint="eastAsia" w:eastAsia="宋体"/>
                <w:lang w:val="en-US" w:eastAsia="zh-CN"/>
              </w:rPr>
              <w:t>0</w:t>
            </w:r>
            <w:r>
              <w:t>%)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44(11.1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 Treatment mode selection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10(2.53%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17(4.3</w:t>
            </w:r>
            <w:r>
              <w:rPr>
                <w:rFonts w:hint="eastAsia" w:eastAsia="宋体"/>
                <w:lang w:val="en-US" w:eastAsia="zh-CN"/>
              </w:rPr>
              <w:t>0</w:t>
            </w:r>
            <w:r>
              <w:t>%)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66(16.71%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57(65.06%)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45(11.3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 Parameter setting meaning and adjustment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10(2.53%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2(5.57%)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84(21.27%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38(60.25%)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41(10.3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fferences between different dilution modes 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14(3.54%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8(7.09%)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92(23.29%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24(56.71%)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37(9.3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 Selection and adjustment of anticoagulation method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9(2.28%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18(4.56%)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77(19.49%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58(65.32%)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33(8.3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 Alarm identification and treatment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7(1.77%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3(5.82%)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89(22.53%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41(61.01%)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35(8.8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 Identification and management of complications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8(2.03%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4(6.08%)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88(22.28%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47(62.53%)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8(7.0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 Liquid and electrolyte management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7(1.77%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5(6.33%)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83(21.01%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50(63.29%)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30(7.5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 Maintenance of vascular access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9(2.28%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9(7.34%)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72(18.23%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51(63.54%)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34(8.6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ing treatment self-circulation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13(3.29%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45(11.39%)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106(26.84%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04(51.65%)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7(6.8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 CRRT machine maintenance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16(4.05%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58(14.68%)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116(29.37%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177(44.81%)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8(7.0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 CRRT-related documents and records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11(2.78%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8(7.09%)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67(16.96%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247(62.53%)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t>42(10.6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Withdrawal time of the patient for CRRT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t>8(2.03%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t>19(4.81%)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t>87(22.03%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t>251(63.54%)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t>30(7.59%)</w:t>
            </w:r>
          </w:p>
        </w:tc>
      </w:tr>
    </w:tbl>
    <w:p>
      <w:pPr>
        <w:widowControl w:val="0"/>
        <w:spacing w:line="480" w:lineRule="auto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CRRT: continuous renal replacement therapy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.</w:t>
      </w:r>
    </w:p>
    <w:p>
      <w:pPr>
        <w:spacing w:line="480" w:lineRule="auto"/>
        <w:jc w:val="left"/>
        <w:rPr>
          <w:rFonts w:hint="eastAsia"/>
          <w:lang w:val="en-US" w:eastAsia="zh-CN"/>
        </w:rPr>
      </w:pPr>
    </w:p>
    <w:p>
      <w:pPr>
        <w:spacing w:line="480" w:lineRule="auto"/>
        <w:jc w:val="left"/>
        <w:rPr>
          <w:rFonts w:hint="eastAsia"/>
          <w:lang w:val="en-US" w:eastAsia="zh-CN"/>
        </w:rPr>
      </w:pPr>
    </w:p>
    <w:p>
      <w:pPr>
        <w:spacing w:line="480" w:lineRule="auto"/>
        <w:jc w:val="left"/>
        <w:rPr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Table 2.</w:t>
      </w:r>
      <w:r>
        <w:rPr>
          <w:rFonts w:hint="eastAsia"/>
          <w:lang w:val="en-US" w:eastAsia="zh-CN"/>
        </w:rPr>
        <w:t>Attitude of ICU staff toward CRRT</w:t>
      </w:r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6"/>
        <w:gridCol w:w="1382"/>
        <w:gridCol w:w="1219"/>
        <w:gridCol w:w="818"/>
        <w:gridCol w:w="945"/>
        <w:gridCol w:w="135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0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ewpoint</w:t>
            </w:r>
          </w:p>
        </w:tc>
        <w:tc>
          <w:tcPr>
            <w:tcW w:w="5716" w:type="dxa"/>
            <w:gridSpan w:val="5"/>
            <w:tcBorders>
              <w:bottom w:val="single" w:color="auto" w:sz="6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titudes(n, 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06" w:type="dxa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82" w:type="dxa"/>
            <w:tcBorders>
              <w:bottom w:val="single" w:color="auto" w:sz="6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Hig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y disagree</w:t>
            </w:r>
          </w:p>
        </w:tc>
        <w:tc>
          <w:tcPr>
            <w:tcW w:w="1219" w:type="dxa"/>
            <w:tcBorders>
              <w:bottom w:val="single" w:color="auto" w:sz="6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818" w:type="dxa"/>
            <w:tcBorders>
              <w:bottom w:val="single" w:color="auto" w:sz="6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 idea</w:t>
            </w:r>
          </w:p>
        </w:tc>
        <w:tc>
          <w:tcPr>
            <w:tcW w:w="945" w:type="dxa"/>
            <w:tcBorders>
              <w:bottom w:val="single" w:color="auto" w:sz="6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352" w:type="dxa"/>
            <w:tcBorders>
              <w:bottom w:val="single" w:color="auto" w:sz="6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Hig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y agre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06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 can manage the whole CRRT process of patients with confidence</w:t>
            </w:r>
          </w:p>
        </w:tc>
        <w:tc>
          <w:tcPr>
            <w:tcW w:w="138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(1.52%)</w:t>
            </w:r>
          </w:p>
        </w:tc>
        <w:tc>
          <w:tcPr>
            <w:tcW w:w="1219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(2.78%)</w:t>
            </w:r>
          </w:p>
        </w:tc>
        <w:tc>
          <w:tcPr>
            <w:tcW w:w="818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6(24.3%)</w:t>
            </w:r>
          </w:p>
        </w:tc>
        <w:tc>
          <w:tcPr>
            <w:tcW w:w="94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8(60.25%)</w:t>
            </w:r>
          </w:p>
        </w:tc>
        <w:tc>
          <w:tcPr>
            <w:tcW w:w="135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(11.1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06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48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y attention to CRRT alarm and treatment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(0.51%)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(0.51%)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(8.61%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1(68.61%)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6(21.7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06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octors should seek advice from nurses when prescribing CRRT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(0.51%)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(8.1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</w:t>
            </w:r>
            <w:bookmarkStart w:id="3" w:name="_GoBack"/>
            <w:bookmarkEnd w:id="3"/>
            <w:r>
              <w:rPr>
                <w:rFonts w:hint="default"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7(24.56%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4(54.18%)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(12.6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06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Medical care integration mode should be implemented in CRRT management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(0.25%)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(5.57%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2(58.73%)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0(35.4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06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Unplanned interruption of CRRT Sessions should be analyzed and discussed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(0.51%)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(8.61%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6(59.75%)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3(31.1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06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It is necessary to calculate downtime (inefficiency) during CRRT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(1.27%)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(13.42%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6(64.81%)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1(20.5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06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CRRT is the best fluid management method for critically ill patient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(0.51%)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(4.56%)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(22.78%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1(55.95%)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(16.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06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Medical staff who use CRRT need to pass an examination before performing CRRT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(0.51%)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(8.61%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9(65.57%)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(25.3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06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Systematic CRRT training can improve the professional ability of medical staff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(0.76%)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(4.81%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0(60.76%)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3(33.6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06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Nurses can regulate the ultrafiltration rate independently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(3.04%)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(20.25%)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2(30.89%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6(39.49%)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(6.3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06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.When nurses find problems with CRRT treatment orders, they should provide timely feedback to doctor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(0.25%)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(4.05%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6(59.75%)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2(35.9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06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.When dealing with CRRT emergencies of patients, consult CRRT specialist team members as soon as necessary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(0.25%)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(1.27%)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(8.61%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0(63.29%)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5(26.5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06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.Arteriovenous reverse connection affects the therapeutic effect of CRRT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(0.76%)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(4.56%)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(20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6(54.68%)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(20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06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uring CRRT, nurses can regulate the citrate infusion rate independently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(5.82%)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1(25.57%)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2(28.35%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6(31.9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(8.3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06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.In the treatment of CRRT, transfusion of blood products can increase the risk of CRRT clotting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(0.51%)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(9.87%)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3(28.61%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(51.14%)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(9.87%)</w:t>
            </w:r>
          </w:p>
        </w:tc>
      </w:tr>
    </w:tbl>
    <w:p>
      <w:pPr>
        <w:widowControl w:val="0"/>
        <w:spacing w:line="480" w:lineRule="auto"/>
        <w:jc w:val="both"/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ICU: intensive care unit; </w:t>
      </w:r>
      <w:bookmarkStart w:id="1" w:name="OLE_LINK2"/>
      <w:bookmarkStart w:id="2" w:name="OLE_LINK1"/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CRRT: continuous renal replacement therapy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.</w:t>
      </w:r>
    </w:p>
    <w:bookmarkEnd w:id="1"/>
    <w:p>
      <w:pPr>
        <w:widowControl w:val="0"/>
        <w:spacing w:line="480" w:lineRule="auto"/>
        <w:jc w:val="both"/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widowControl w:val="0"/>
        <w:spacing w:line="480" w:lineRule="auto"/>
        <w:jc w:val="both"/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spacing w:line="480" w:lineRule="auto"/>
        <w:jc w:val="left"/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/>
          <w:b/>
          <w:bCs/>
          <w:lang w:val="en-US" w:eastAsia="zh-CN"/>
        </w:rPr>
        <w:t>Supplementary Table 3.</w:t>
      </w:r>
      <w:r>
        <w:rPr>
          <w:rFonts w:hint="eastAsia"/>
          <w:lang w:val="en-US" w:eastAsia="zh-CN"/>
        </w:rPr>
        <w:t>Practice of ICU staff toward CRRT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0"/>
        <w:gridCol w:w="1476"/>
        <w:gridCol w:w="14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ehavior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Your department has established a CRRT specialist panel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0(70.89%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5(29.1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Not treating all patients with a uniform CRRT prescription (same parameters for all patient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8(67.8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7(32.1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Hemodynamics were evaluated during CRR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71(93.9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(6.0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Therapeutic dose and filtration fraction were calculated during CRR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3(81.7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2(18.2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Adjust the ultrafiltration rate of the patient every hou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5(72.1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5(72.1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Exam and adjust CRRT setting in time when clotting occurs in the CRRT circulation l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5(72.1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5(72.1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 Before the start of CRRT, doctors and nurses should make joint decisions on the formulation of anticoagulation methods and goa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5(72.1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5(72.1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 During CRRT, when the catheter flow was poor, I chose to adjust the catheter position as soon as possib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5(72.1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5(72.1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 Medical and nursing staff should work together to solve alarm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5(72.1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5(72.1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 During CRRT, the treatment plan should be adjusted when the patient's status chang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5(72.1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5(72.15%)</w:t>
            </w:r>
          </w:p>
        </w:tc>
      </w:tr>
    </w:tbl>
    <w:p>
      <w:pPr>
        <w:widowControl w:val="0"/>
        <w:spacing w:line="480" w:lineRule="auto"/>
        <w:jc w:val="both"/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CRRT: continuous renal replacement therapy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.</w:t>
      </w:r>
    </w:p>
    <w:p>
      <w:pPr>
        <w:widowControl w:val="0"/>
        <w:spacing w:line="480" w:lineRule="auto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bookmarkEnd w:id="2"/>
    <w:p>
      <w:pPr>
        <w:spacing w:line="480" w:lineRule="auto"/>
        <w:jc w:val="left"/>
        <w:rPr>
          <w:rFonts w:hint="eastAsia"/>
          <w:b/>
          <w:bCs/>
          <w:lang w:val="en-US" w:eastAsia="zh-CN"/>
        </w:rPr>
      </w:pPr>
    </w:p>
    <w:p>
      <w:pPr>
        <w:spacing w:line="480" w:lineRule="auto"/>
        <w:jc w:val="left"/>
        <w:rPr>
          <w:rFonts w:hint="eastAsia"/>
          <w:b/>
          <w:bCs/>
          <w:lang w:val="en-US" w:eastAsia="zh-CN"/>
        </w:rPr>
      </w:pPr>
    </w:p>
    <w:p>
      <w:pPr>
        <w:spacing w:line="480" w:lineRule="auto"/>
        <w:jc w:val="left"/>
        <w:rPr>
          <w:rFonts w:hint="eastAsia"/>
          <w:b/>
          <w:bCs/>
          <w:lang w:val="en-US" w:eastAsia="zh-CN"/>
        </w:rPr>
      </w:pPr>
    </w:p>
    <w:p>
      <w:pPr>
        <w:spacing w:line="480" w:lineRule="auto"/>
        <w:jc w:val="left"/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/>
          <w:b/>
          <w:bCs/>
          <w:lang w:val="en-US" w:eastAsia="zh-CN"/>
        </w:rPr>
        <w:t>Supplementary Table 4.</w:t>
      </w:r>
      <w:r>
        <w:rPr>
          <w:rFonts w:hint="eastAsia"/>
          <w:lang w:val="en-US" w:eastAsia="zh-CN"/>
        </w:rPr>
        <w:t>Correlation of knowledge, attitude and practice level of ICU staff toward CRRT (n = 395).</w:t>
      </w:r>
    </w:p>
    <w:tbl>
      <w:tblPr>
        <w:tblStyle w:val="3"/>
        <w:tblpPr w:leftFromText="180" w:rightFromText="180" w:vertAnchor="text" w:horzAnchor="page" w:tblpX="1804" w:tblpY="298"/>
        <w:tblOverlap w:val="never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4"/>
        <w:gridCol w:w="2632"/>
        <w:gridCol w:w="240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44" w:type="pct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Level</w:t>
            </w:r>
          </w:p>
        </w:tc>
        <w:tc>
          <w:tcPr>
            <w:tcW w:w="1544" w:type="pct"/>
            <w:tcBorders>
              <w:bottom w:val="single" w:color="auto" w:sz="6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410" w:type="pct"/>
            <w:tcBorders>
              <w:bottom w:val="single" w:color="auto" w:sz="6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44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Knowledge-attitude</w:t>
            </w:r>
          </w:p>
        </w:tc>
        <w:tc>
          <w:tcPr>
            <w:tcW w:w="1544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431</w:t>
            </w:r>
          </w:p>
        </w:tc>
        <w:tc>
          <w:tcPr>
            <w:tcW w:w="1410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Knowledge-practice</w:t>
            </w:r>
          </w:p>
        </w:tc>
        <w:tc>
          <w:tcPr>
            <w:tcW w:w="1544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0.250</w:t>
            </w:r>
          </w:p>
        </w:tc>
        <w:tc>
          <w:tcPr>
            <w:tcW w:w="1410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4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Attitude-practice</w:t>
            </w:r>
          </w:p>
        </w:tc>
        <w:tc>
          <w:tcPr>
            <w:tcW w:w="1544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0.176</w:t>
            </w:r>
          </w:p>
        </w:tc>
        <w:tc>
          <w:tcPr>
            <w:tcW w:w="1410" w:type="pct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＜0.001</w:t>
            </w:r>
          </w:p>
        </w:tc>
      </w:tr>
    </w:tbl>
    <w:p>
      <w:pPr>
        <w:widowControl w:val="0"/>
        <w:spacing w:line="480" w:lineRule="auto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ICU: intensive care unit;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CRRT: continuous renal replacement therapy</w:t>
      </w:r>
      <w:r>
        <w:rPr>
          <w:rFonts w:hint="eastAsia" w:cs="Times New Roman" w:eastAsiaTheme="minorEastAsia"/>
          <w:kern w:val="2"/>
          <w:sz w:val="24"/>
          <w:szCs w:val="24"/>
          <w:lang w:val="en-US" w:eastAsia="zh-CN" w:bidi="ar-SA"/>
        </w:rPr>
        <w:t>.</w:t>
      </w:r>
    </w:p>
    <w:p>
      <w:pPr>
        <w:widowControl w:val="0"/>
        <w:spacing w:line="480" w:lineRule="auto"/>
        <w:jc w:val="both"/>
        <w:rPr>
          <w:rFonts w:hint="default" w:cs="Times New Roman"/>
          <w:sz w:val="24"/>
          <w:szCs w:val="24"/>
          <w:lang w:val="en-US" w:eastAsia="zh-CN"/>
        </w:rPr>
      </w:pPr>
      <w:r>
        <w:rPr>
          <w:rFonts w:hint="eastAsia" w:cs="Times New Roman" w:eastAsiaTheme="minorEastAsia"/>
          <w:kern w:val="2"/>
          <w:sz w:val="24"/>
          <w:szCs w:val="24"/>
          <w:lang w:val="en-US" w:eastAsia="zh-CN" w:bidi="ar-SA"/>
        </w:rPr>
        <w:t xml:space="preserve">r 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earson </w:t>
      </w:r>
      <w:r>
        <w:rPr>
          <w:rFonts w:hint="eastAsia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relation</w:t>
      </w:r>
      <w:r>
        <w:rPr>
          <w:rFonts w:hint="eastAsia" w:cs="Times New Roman"/>
          <w:sz w:val="24"/>
          <w:szCs w:val="24"/>
          <w:lang w:val="en-US" w:eastAsia="zh-CN"/>
        </w:rPr>
        <w:t xml:space="preserve"> 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efficient</w:t>
      </w:r>
      <w:r>
        <w:rPr>
          <w:rFonts w:hint="eastAsia" w:cs="Times New Roman"/>
          <w:sz w:val="24"/>
          <w:szCs w:val="24"/>
          <w:lang w:val="en-US" w:eastAsia="zh-CN"/>
        </w:rPr>
        <w:t>.</w:t>
      </w:r>
    </w:p>
    <w:p>
      <w:pPr>
        <w:spacing w:line="480" w:lineRule="auto"/>
        <w:rPr>
          <w:lang w:val="en-US"/>
        </w:rPr>
      </w:pPr>
      <w:r>
        <w:rPr>
          <w:rFonts w:hint="eastAsia" w:eastAsia="宋体"/>
          <w:lang w:val="en-US" w:eastAsia="zh-CN"/>
        </w:rPr>
        <w:t>p</w:t>
      </w:r>
      <w:r>
        <w:rPr>
          <w:lang w:val="en-US"/>
        </w:rPr>
        <w:t xml:space="preserve"> value &lt;0.05 was considered as a significant difference.</w:t>
      </w:r>
    </w:p>
    <w:p>
      <w:pPr>
        <w:widowControl w:val="0"/>
        <w:spacing w:line="480" w:lineRule="auto"/>
        <w:jc w:val="both"/>
        <w:rPr>
          <w:rFonts w:hint="default" w:cs="Times New Roman"/>
          <w:sz w:val="24"/>
          <w:szCs w:val="24"/>
          <w:lang w:val="en-US" w:eastAsia="zh-CN"/>
        </w:rPr>
      </w:pPr>
    </w:p>
    <w:p>
      <w:pPr>
        <w:spacing w:line="48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3436B19"/>
    <w:multiLevelType w:val="singleLevel"/>
    <w:tmpl w:val="C3436B19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0724552"/>
    <w:rsid w:val="01DD3C4D"/>
    <w:rsid w:val="01FB2226"/>
    <w:rsid w:val="04AE367F"/>
    <w:rsid w:val="066F6E3E"/>
    <w:rsid w:val="076B3AA9"/>
    <w:rsid w:val="0AB063A2"/>
    <w:rsid w:val="0CBD45C2"/>
    <w:rsid w:val="1C393D1E"/>
    <w:rsid w:val="206776EC"/>
    <w:rsid w:val="212A48AF"/>
    <w:rsid w:val="23C87E61"/>
    <w:rsid w:val="25BD061F"/>
    <w:rsid w:val="2B522706"/>
    <w:rsid w:val="2CDA6E57"/>
    <w:rsid w:val="2F5B602D"/>
    <w:rsid w:val="33FF7F86"/>
    <w:rsid w:val="378D4598"/>
    <w:rsid w:val="386A108F"/>
    <w:rsid w:val="3E5C7924"/>
    <w:rsid w:val="3FD35836"/>
    <w:rsid w:val="462211FB"/>
    <w:rsid w:val="4788608C"/>
    <w:rsid w:val="48E155A5"/>
    <w:rsid w:val="4B751DCD"/>
    <w:rsid w:val="4BBC17AA"/>
    <w:rsid w:val="547846DC"/>
    <w:rsid w:val="57803E53"/>
    <w:rsid w:val="57FC328C"/>
    <w:rsid w:val="5827585D"/>
    <w:rsid w:val="5CB00EB7"/>
    <w:rsid w:val="5CC142F5"/>
    <w:rsid w:val="5D8D3BFE"/>
    <w:rsid w:val="62C54F90"/>
    <w:rsid w:val="63E34DD0"/>
    <w:rsid w:val="66186012"/>
    <w:rsid w:val="669473E5"/>
    <w:rsid w:val="66A17AC3"/>
    <w:rsid w:val="69F63BC7"/>
    <w:rsid w:val="6AF37A21"/>
    <w:rsid w:val="70780961"/>
    <w:rsid w:val="71926B20"/>
    <w:rsid w:val="75DA08FB"/>
    <w:rsid w:val="769D1302"/>
    <w:rsid w:val="78F9378E"/>
    <w:rsid w:val="7C17769E"/>
    <w:rsid w:val="7F570C65"/>
    <w:rsid w:val="7F7D6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64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4T10:22:00Z</dcterms:created>
  <dc:creator>xioatu</dc:creator>
  <cp:lastModifiedBy>周艳艳</cp:lastModifiedBy>
  <dcterms:modified xsi:type="dcterms:W3CDTF">2024-04-12T10:13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F0913F94A7F4625A0D53037341E938B</vt:lpwstr>
  </property>
</Properties>
</file>